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1.The code for Fig.3, which to divide the region into sub-areas: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  <w:t xml:space="preserve">getwd() </w:t>
      </w:r>
    </w:p>
    <w:p>
      <w:pPr>
        <w:pStyle w:val="Normal"/>
        <w:rPr/>
      </w:pPr>
      <w:r>
        <w:rPr/>
        <w:t>df&lt;-read.csv("test/twin.csv",header=T,row.names = 1)</w:t>
      </w:r>
    </w:p>
    <w:p>
      <w:pPr>
        <w:pStyle w:val="Normal"/>
        <w:rPr/>
      </w:pPr>
      <w:r>
        <w:rPr/>
        <w:t>library(ggtree)</w:t>
      </w:r>
    </w:p>
    <w:p>
      <w:pPr>
        <w:pStyle w:val="Normal"/>
        <w:rPr/>
      </w:pPr>
      <w:r>
        <w:rPr/>
        <w:t xml:space="preserve">head(df) </w:t>
      </w:r>
    </w:p>
    <w:p>
      <w:pPr>
        <w:pStyle w:val="Normal"/>
        <w:rPr/>
      </w:pPr>
      <w:r>
        <w:rPr/>
        <w:t xml:space="preserve">hc&lt;-hclust(dist(df)) </w:t>
      </w:r>
    </w:p>
    <w:p>
      <w:pPr>
        <w:pStyle w:val="Normal"/>
        <w:rPr/>
      </w:pPr>
      <w:r>
        <w:rPr/>
        <w:t>ggtree(hc,layout="circular"</w:t>
      </w:r>
      <w:r>
        <w:rPr/>
        <w:t>，</w:t>
      </w:r>
      <w:r>
        <w:rPr/>
        <w:t xml:space="preserve">size=0.5)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eom_tiplab(offset=0.003,size=3,hjust=-8)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theme_tree2()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lim(0,0.22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eom_text(aes(label=node))+   geom_highlight(node=63,fill="red",alpha=0.3)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highlight(node=74,fill="steelblue"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highlight(node=75,fill="green"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cladelabel(node=63,label="vc",offset=0.045,barsize=2,color="red",vjust=3,hjust =1)+  geom_cladelabel(node=74,label="VD",offset=0.045,barsize=2,color="steelblue",vjust=-0.5,hjust =4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cladelabel(node=75,label="VE",offset=0.045,barsize=2,color="green",vjust=-0.5,hjust =-1)</w:t>
      </w:r>
    </w:p>
    <w:p>
      <w:pPr>
        <w:pStyle w:val="Normal"/>
        <w:rPr/>
      </w:pPr>
      <w:r>
        <w:rPr/>
        <w:t>str(hc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2.The code for Fig.4, which to create the spatial variations of each habitat factors in each climate sub-area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  <w:t>library(ggridges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viridis)</w:t>
      </w:r>
    </w:p>
    <w:p>
      <w:pPr>
        <w:pStyle w:val="Normal"/>
        <w:rPr/>
      </w:pPr>
      <w:r>
        <w:rPr/>
        <w:t>library(hrbrthemes)</w:t>
      </w:r>
    </w:p>
    <w:p>
      <w:pPr>
        <w:pStyle w:val="Normal"/>
        <w:rPr/>
      </w:pPr>
      <w:r>
        <w:rPr/>
        <w:t>ggplot(df, aes(x = `accumulate_temperature`, y = `zone`, fill = ..x..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density_ridges_gradient(scale = 2, rel_min_height = 0.13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cale_fill_viridis(name = "Temp. [F]", option = "C"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abs(title = 'Accumulate temperatures in first division'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_ipsum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egend.position="none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anel.spacing = unit(0.1, "lines"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trip.text.x = element_text(size = 8)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3.The code for Fig.5, which to create the time of each succession stage in each climate sub-area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  <w:t>df&lt;-read.csv("test/midone.csv",header=T)</w:t>
      </w:r>
    </w:p>
    <w:p>
      <w:pPr>
        <w:pStyle w:val="Normal"/>
        <w:rPr/>
      </w:pPr>
      <w:r>
        <w:rPr/>
        <w:t>head(df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ggplot(df, aes(x=group, y=year,fill=type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cale_y_continuous(limits=c(0, 35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violin(trim=FALSE,color="white",width=1.2,position = position_dodge(0.8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tat_boxplot(geom="errorbar",width=0.15,position = position_dodge(0.8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boxplot(width=0.1,position = position_dodge(0.8),outlier.colour = "transparent"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cale_fill_manual(values = c("green", "orange","steelblue"))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4.The code for Fig.7, which to create the supplementary distribution in each climate sub-area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getwd()</w:t>
      </w:r>
    </w:p>
    <w:p>
      <w:pPr>
        <w:pStyle w:val="Normal"/>
        <w:rPr/>
      </w:pPr>
      <w:r>
        <w:rPr/>
        <w:t>df&lt;-read.csv("test/compensate.csv",header = T)</w:t>
      </w:r>
    </w:p>
    <w:p>
      <w:pPr>
        <w:pStyle w:val="Normal"/>
        <w:rPr/>
      </w:pPr>
      <w:r>
        <w:rPr/>
        <w:t>head(df)</w:t>
      </w:r>
    </w:p>
    <w:p>
      <w:pPr>
        <w:pStyle w:val="Normal"/>
        <w:rPr/>
      </w:pPr>
      <w:r>
        <w:rPr/>
        <w:t>df$region&lt;-factor(df$region,levels=c("H-I","H-IV","W-I","M-III","H-III","M-II","W-III","W-IV","C-II","W-II","M-I","H-II","C-I"))</w:t>
      </w:r>
    </w:p>
    <w:p>
      <w:pPr>
        <w:pStyle w:val="Normal"/>
        <w:rPr/>
      </w:pPr>
      <w:r>
        <w:rPr/>
        <w:t>ggplot(data=df,aes(x=region,y=resistance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line(aes(group=group)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hline(yintercept =2.0234,col = "green", lwd =1.2, lty = 2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panel.background = element_blank(),axis.line = element_line(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2:04:49Z</dcterms:created>
  <dc:creator>DELL</dc:creator>
  <dc:description/>
  <dc:language>en-US</dc:language>
  <cp:lastModifiedBy>Weifeng Gui</cp:lastModifiedBy>
  <dcterms:modified xsi:type="dcterms:W3CDTF">2024-12-06T02:18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3281BC7E834EDA8AA2A065A4BAFF12_12</vt:lpwstr>
  </property>
  <property fmtid="{D5CDD505-2E9C-101B-9397-08002B2CF9AE}" pid="3" name="KSOProductBuildVer">
    <vt:lpwstr>2052-12.1.0.19302</vt:lpwstr>
  </property>
</Properties>
</file>